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8593A" w14:textId="167BE1B4" w:rsidR="00FD13C6" w:rsidRPr="00E974AC" w:rsidRDefault="00FD13C6" w:rsidP="00FD13C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74A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3358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E974AC">
        <w:rPr>
          <w:rFonts w:ascii="Times New Roman" w:hAnsi="Times New Roman" w:cs="Times New Roman"/>
          <w:sz w:val="24"/>
          <w:szCs w:val="24"/>
        </w:rPr>
        <w:t xml:space="preserve"> Precisions, stability,</w:t>
      </w:r>
      <w:r w:rsidRPr="00E974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peatability</w:t>
      </w:r>
      <w:r w:rsidRPr="00E974AC">
        <w:rPr>
          <w:rFonts w:ascii="Times New Roman" w:hAnsi="Times New Roman" w:cs="Times New Roman"/>
          <w:sz w:val="24"/>
          <w:szCs w:val="24"/>
        </w:rPr>
        <w:t xml:space="preserve"> and recovery rate of five analytes</w:t>
      </w:r>
    </w:p>
    <w:tbl>
      <w:tblPr>
        <w:tblW w:w="838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227"/>
        <w:gridCol w:w="1049"/>
        <w:gridCol w:w="1134"/>
        <w:gridCol w:w="53"/>
        <w:gridCol w:w="1081"/>
        <w:gridCol w:w="1155"/>
      </w:tblGrid>
      <w:tr w:rsidR="00FD13C6" w:rsidRPr="00E974AC" w14:paraId="3C11DD2F" w14:textId="77777777" w:rsidTr="007800B4">
        <w:trPr>
          <w:trHeight w:val="42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3BD72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Component</w:t>
            </w:r>
          </w:p>
        </w:tc>
        <w:tc>
          <w:tcPr>
            <w:tcW w:w="2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77ACE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Precision (n = 6)</w:t>
            </w:r>
          </w:p>
        </w:tc>
        <w:tc>
          <w:tcPr>
            <w:tcW w:w="2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F1A1B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Stability (n = 9)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985E0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epeatability (n = 6)</w:t>
            </w:r>
          </w:p>
        </w:tc>
      </w:tr>
      <w:tr w:rsidR="00FD13C6" w:rsidRPr="00E974AC" w14:paraId="005755D8" w14:textId="77777777" w:rsidTr="007800B4">
        <w:trPr>
          <w:trHeight w:val="660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5F22C0" w14:textId="77777777" w:rsidR="00FD13C6" w:rsidRPr="00E974AC" w:rsidRDefault="00FD13C6" w:rsidP="007800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4EEF4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SD of retention time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FB9E4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SD of peak areas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B42F4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SD of retention time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496C1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SD of peak areas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85DBB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SD of retention times (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08CD3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RSD of peak areas (%)</w:t>
            </w:r>
          </w:p>
        </w:tc>
      </w:tr>
      <w:tr w:rsidR="00FD13C6" w:rsidRPr="00E974AC" w14:paraId="79498E10" w14:textId="77777777" w:rsidTr="007800B4">
        <w:trPr>
          <w:trHeight w:val="21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F51E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Danshens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5BD6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0419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0761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D4FB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5244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AD35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</w:tr>
      <w:tr w:rsidR="00FD13C6" w:rsidRPr="00E974AC" w14:paraId="5BF2E6BE" w14:textId="77777777" w:rsidTr="007800B4">
        <w:trPr>
          <w:trHeight w:val="21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E46B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Puerar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8B67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C08A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4AF8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E7F5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7001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B393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</w:tr>
      <w:tr w:rsidR="00FD13C6" w:rsidRPr="00E974AC" w14:paraId="115B7FBE" w14:textId="77777777" w:rsidTr="007800B4">
        <w:trPr>
          <w:trHeight w:val="21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E6C9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Daidz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65BE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F0C1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07EF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4459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F314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43EB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6 </w:t>
            </w:r>
          </w:p>
        </w:tc>
      </w:tr>
      <w:tr w:rsidR="00FD13C6" w:rsidRPr="00E974AC" w14:paraId="620CE647" w14:textId="77777777" w:rsidTr="007800B4">
        <w:trPr>
          <w:trHeight w:val="21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48C1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Salvianolic acid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FED1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3E36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96DA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1610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6119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A42A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</w:tr>
      <w:tr w:rsidR="00FD13C6" w:rsidRPr="00E974AC" w14:paraId="1C2050FA" w14:textId="77777777" w:rsidTr="007800B4">
        <w:trPr>
          <w:trHeight w:val="219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B17EC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>Salvianolic acid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18251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11F24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46704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0F479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F8EB7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2C445" w14:textId="77777777" w:rsidR="00FD13C6" w:rsidRPr="00E974AC" w:rsidRDefault="00FD13C6" w:rsidP="007800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4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1 </w:t>
            </w:r>
          </w:p>
        </w:tc>
      </w:tr>
    </w:tbl>
    <w:p w14:paraId="1ECF4C5B" w14:textId="77777777" w:rsidR="00FD13C6" w:rsidRPr="00E974AC" w:rsidRDefault="00FD13C6" w:rsidP="00FD13C6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32796190" w14:textId="77777777" w:rsidR="00186312" w:rsidRDefault="00186312"/>
    <w:sectPr w:rsidR="00186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59440" w14:textId="77777777" w:rsidR="0039641E" w:rsidRDefault="0039641E" w:rsidP="001324B3">
      <w:r>
        <w:separator/>
      </w:r>
    </w:p>
  </w:endnote>
  <w:endnote w:type="continuationSeparator" w:id="0">
    <w:p w14:paraId="6F8E259D" w14:textId="77777777" w:rsidR="0039641E" w:rsidRDefault="0039641E" w:rsidP="00132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47C35" w14:textId="77777777" w:rsidR="0039641E" w:rsidRDefault="0039641E" w:rsidP="001324B3">
      <w:r>
        <w:separator/>
      </w:r>
    </w:p>
  </w:footnote>
  <w:footnote w:type="continuationSeparator" w:id="0">
    <w:p w14:paraId="6E5CD51C" w14:textId="77777777" w:rsidR="0039641E" w:rsidRDefault="0039641E" w:rsidP="00132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F3006"/>
    <w:rsid w:val="001324B3"/>
    <w:rsid w:val="00186312"/>
    <w:rsid w:val="0039641E"/>
    <w:rsid w:val="00492939"/>
    <w:rsid w:val="00634889"/>
    <w:rsid w:val="009F3006"/>
    <w:rsid w:val="00DA3358"/>
    <w:rsid w:val="00F14571"/>
    <w:rsid w:val="00FD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970C"/>
  <w15:chartTrackingRefBased/>
  <w15:docId w15:val="{E8CD7F00-3BA6-4C5F-B36C-B34AD4DF7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1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4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4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1-07-12T11:46:00Z</dcterms:created>
  <dcterms:modified xsi:type="dcterms:W3CDTF">2022-03-17T12:40:00Z</dcterms:modified>
</cp:coreProperties>
</file>